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8E65" w14:textId="77777777" w:rsidR="009819CE" w:rsidRDefault="009819CE" w:rsidP="009819CE">
      <w:pPr>
        <w:rPr>
          <w:rFonts w:ascii="Times New Roman" w:hAnsi="Times New Roman" w:cs="Times New Roman"/>
          <w:b/>
          <w:bCs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Multimedia Appendix 2: </w:t>
      </w:r>
    </w:p>
    <w:p w14:paraId="00906D4C" w14:textId="77777777" w:rsidR="009819CE" w:rsidRDefault="009819CE" w:rsidP="009819CE">
      <w:pPr>
        <w:rPr>
          <w:rFonts w:ascii="Times New Roman" w:hAnsi="Times New Roman" w:cs="Times New Roman"/>
          <w:b/>
          <w:bCs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"/>
        </w:rPr>
        <w:t>Blood biochemical analytes taken prior to baseline and end-of-program assessm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26"/>
      </w:tblGrid>
      <w:tr w:rsidR="009819CE" w14:paraId="684A6DFF" w14:textId="77777777" w:rsidTr="00997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shd w:val="clear" w:color="auto" w:fill="E7E6E6" w:themeFill="background2"/>
          </w:tcPr>
          <w:p w14:paraId="3FBD9D5A" w14:textId="77777777" w:rsidR="009819CE" w:rsidRPr="005F3D44" w:rsidRDefault="009819CE" w:rsidP="00997647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ood Analytes</w:t>
            </w:r>
          </w:p>
        </w:tc>
      </w:tr>
      <w:tr w:rsidR="009819CE" w14:paraId="39C6558D" w14:textId="77777777" w:rsidTr="00997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</w:tcPr>
          <w:p w14:paraId="0A6AAEF3" w14:textId="77777777" w:rsidR="009819CE" w:rsidRPr="005F3D44" w:rsidRDefault="009819CE" w:rsidP="009976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, Sodium, Potassium, Chloride, Bicarbonate, Glucose, Urea, Creatinine, Estimated Glomerular Filtration Rate, Albumin, Alkaline Phosphatase, Gamma-Glutamyl Transferase, Alanine Transaminase, Aspartate Transaminase, Calcium, Phosphate, Magnesium, Glycate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"/>
              </w:rPr>
              <w:t xml:space="preserve"> (HbA1c), Parathyroid Hormone, Vitamin D, C-reactive Protein, Total Cholesterol, Triglyceride, High-Density Lipoprotein Cholesterol, Low-Density Lipoprotein Cholesterol</w:t>
            </w:r>
          </w:p>
        </w:tc>
      </w:tr>
    </w:tbl>
    <w:p w14:paraId="1F51547F" w14:textId="77777777" w:rsidR="001E31D5" w:rsidRDefault="001E31D5"/>
    <w:sectPr w:rsidR="001E3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CE"/>
    <w:rsid w:val="00030E78"/>
    <w:rsid w:val="000845BD"/>
    <w:rsid w:val="001E31D5"/>
    <w:rsid w:val="00642A37"/>
    <w:rsid w:val="007954BF"/>
    <w:rsid w:val="009819CE"/>
    <w:rsid w:val="009A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F97F4"/>
  <w15:chartTrackingRefBased/>
  <w15:docId w15:val="{DAF61E44-7F38-7C48-85F5-67FF3FF2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C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19C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ickman</dc:creator>
  <cp:keywords/>
  <dc:description/>
  <cp:lastModifiedBy>Ingrid Hickman</cp:lastModifiedBy>
  <cp:revision>1</cp:revision>
  <dcterms:created xsi:type="dcterms:W3CDTF">2022-06-27T09:15:00Z</dcterms:created>
  <dcterms:modified xsi:type="dcterms:W3CDTF">2022-06-27T09:15:00Z</dcterms:modified>
</cp:coreProperties>
</file>